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94712" w14:textId="4E6AD0F3" w:rsidR="00051DE8" w:rsidRPr="00051DE8" w:rsidRDefault="00051DE8" w:rsidP="00051DE8">
      <w:pPr>
        <w:jc w:val="center"/>
        <w:rPr>
          <w:rFonts w:ascii="Palatino Linotype" w:hAnsi="Palatino Linotype" w:cstheme="majorBidi"/>
          <w:b/>
          <w:bCs/>
          <w:color w:val="FF0000"/>
          <w:sz w:val="32"/>
          <w:szCs w:val="32"/>
        </w:rPr>
      </w:pPr>
      <w:r w:rsidRPr="00051DE8">
        <w:rPr>
          <w:rFonts w:ascii="Palatino Linotype" w:hAnsi="Palatino Linotype" w:cstheme="majorBidi"/>
          <w:b/>
          <w:bCs/>
          <w:color w:val="FF0000"/>
          <w:sz w:val="32"/>
          <w:szCs w:val="32"/>
        </w:rPr>
        <w:t>Online Food Delivery Applications (OFDAs) in the United Arab Emirates: Use and Perceptions of Healthy Food Availability among University Students</w:t>
      </w:r>
    </w:p>
    <w:p w14:paraId="451DB873" w14:textId="5FE262F0" w:rsidR="00604E38" w:rsidRPr="00051DE8" w:rsidRDefault="00604E38" w:rsidP="00051DE8">
      <w:pPr>
        <w:pStyle w:val="Heading1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051DE8">
        <w:rPr>
          <w:rFonts w:ascii="Palatino Linotype" w:hAnsi="Palatino Linotype"/>
          <w:b/>
          <w:bCs/>
          <w:color w:val="FF0000"/>
          <w:sz w:val="22"/>
          <w:szCs w:val="22"/>
        </w:rPr>
        <w:t xml:space="preserve">Socio-demographic </w:t>
      </w:r>
      <w:r w:rsidR="00051DE8" w:rsidRPr="00051DE8">
        <w:rPr>
          <w:rFonts w:ascii="Palatino Linotype" w:hAnsi="Palatino Linotype"/>
          <w:b/>
          <w:bCs/>
          <w:color w:val="FF0000"/>
          <w:sz w:val="22"/>
          <w:szCs w:val="22"/>
        </w:rPr>
        <w:t>c</w:t>
      </w:r>
      <w:r w:rsidRPr="00051DE8">
        <w:rPr>
          <w:rFonts w:ascii="Palatino Linotype" w:hAnsi="Palatino Linotype"/>
          <w:b/>
          <w:bCs/>
          <w:color w:val="FF0000"/>
          <w:sz w:val="22"/>
          <w:szCs w:val="22"/>
        </w:rPr>
        <w:t>haracteristics</w:t>
      </w:r>
    </w:p>
    <w:p w14:paraId="05FA6B30" w14:textId="77777777" w:rsidR="00976EDA" w:rsidRPr="00051DE8" w:rsidRDefault="006D35E9" w:rsidP="0010655B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051DE8">
        <w:rPr>
          <w:rFonts w:ascii="Palatino Linotype" w:hAnsi="Palatino Linotype" w:cstheme="majorBidi"/>
          <w:b/>
          <w:bCs/>
        </w:rPr>
        <w:t>Please specify your gender</w:t>
      </w:r>
    </w:p>
    <w:p w14:paraId="15E1B1EB" w14:textId="20A0F96B" w:rsidR="00976EDA" w:rsidRPr="00051DE8" w:rsidRDefault="006D35E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051DE8">
        <w:rPr>
          <w:rFonts w:ascii="Palatino Linotype" w:hAnsi="Palatino Linotype" w:cstheme="majorBidi"/>
        </w:rPr>
        <w:t>Male</w:t>
      </w:r>
      <w:r w:rsidR="001545B4" w:rsidRPr="00051DE8">
        <w:rPr>
          <w:rFonts w:ascii="Palatino Linotype" w:hAnsi="Palatino Linotype" w:cstheme="majorBidi"/>
        </w:rPr>
        <w:t xml:space="preserve"> </w:t>
      </w:r>
    </w:p>
    <w:p w14:paraId="2B30E2EF" w14:textId="6AF6FEFC" w:rsidR="006D35E9" w:rsidRPr="00051DE8" w:rsidRDefault="006D35E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051DE8">
        <w:rPr>
          <w:rFonts w:ascii="Palatino Linotype" w:hAnsi="Palatino Linotype" w:cstheme="majorBidi"/>
        </w:rPr>
        <w:t>Female</w:t>
      </w:r>
      <w:r w:rsidR="001545B4" w:rsidRPr="00051DE8">
        <w:rPr>
          <w:rFonts w:ascii="Palatino Linotype" w:hAnsi="Palatino Linotype" w:cstheme="majorBidi"/>
        </w:rPr>
        <w:t xml:space="preserve"> </w:t>
      </w:r>
    </w:p>
    <w:p w14:paraId="17E00172" w14:textId="6B70BB88" w:rsidR="00976EDA" w:rsidRPr="00051DE8" w:rsidRDefault="006D35E9" w:rsidP="00051DE8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051DE8">
        <w:rPr>
          <w:rFonts w:ascii="Palatino Linotype" w:hAnsi="Palatino Linotype" w:cstheme="majorBidi"/>
          <w:b/>
          <w:bCs/>
        </w:rPr>
        <w:t xml:space="preserve">Please specify your age </w:t>
      </w:r>
      <w:r w:rsidR="00A763AE" w:rsidRPr="00051DE8">
        <w:rPr>
          <w:rFonts w:ascii="Palatino Linotype" w:hAnsi="Palatino Linotype" w:cstheme="majorBidi"/>
          <w:b/>
          <w:bCs/>
        </w:rPr>
        <w:t>------- (years)</w:t>
      </w:r>
    </w:p>
    <w:p w14:paraId="3B5A3D5A" w14:textId="5C630783" w:rsidR="00003755" w:rsidRDefault="00433A72" w:rsidP="00051DE8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>
        <w:rPr>
          <w:rFonts w:ascii="Palatino Linotype" w:hAnsi="Palatino Linotype" w:cstheme="majorBidi"/>
          <w:b/>
          <w:bCs/>
        </w:rPr>
        <w:t>University</w:t>
      </w:r>
      <w:bookmarkStart w:id="0" w:name="_GoBack"/>
      <w:bookmarkEnd w:id="0"/>
      <w:r w:rsidR="00AC103B">
        <w:rPr>
          <w:rFonts w:ascii="Palatino Linotype" w:hAnsi="Palatino Linotype" w:cstheme="majorBidi"/>
          <w:b/>
          <w:bCs/>
        </w:rPr>
        <w:t xml:space="preserve"> Location</w:t>
      </w:r>
      <w:r w:rsidR="00003755" w:rsidRPr="00051DE8">
        <w:rPr>
          <w:rFonts w:ascii="Palatino Linotype" w:hAnsi="Palatino Linotype" w:cstheme="majorBidi"/>
          <w:b/>
          <w:bCs/>
        </w:rPr>
        <w:t>?</w:t>
      </w:r>
    </w:p>
    <w:p w14:paraId="7F6449F3" w14:textId="3BF472B7" w:rsidR="00AC103B" w:rsidRPr="00AC103B" w:rsidRDefault="00AC103B" w:rsidP="00AC103B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AC103B">
        <w:rPr>
          <w:rFonts w:ascii="Palatino Linotype" w:hAnsi="Palatino Linotype" w:cstheme="majorBidi"/>
        </w:rPr>
        <w:t>Abu Dhabi</w:t>
      </w:r>
    </w:p>
    <w:p w14:paraId="49230229" w14:textId="1F4916FD" w:rsidR="00AC103B" w:rsidRPr="00AC103B" w:rsidRDefault="00AC103B" w:rsidP="00AC103B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AC103B">
        <w:rPr>
          <w:rFonts w:ascii="Palatino Linotype" w:hAnsi="Palatino Linotype" w:cstheme="majorBidi"/>
        </w:rPr>
        <w:t>Dubai</w:t>
      </w:r>
    </w:p>
    <w:p w14:paraId="5203A580" w14:textId="57199E48" w:rsidR="00AC103B" w:rsidRPr="00AC103B" w:rsidRDefault="00AC103B" w:rsidP="00AC103B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AC103B">
        <w:rPr>
          <w:rFonts w:ascii="Palatino Linotype" w:hAnsi="Palatino Linotype" w:cstheme="majorBidi"/>
        </w:rPr>
        <w:t>Sharjah</w:t>
      </w:r>
    </w:p>
    <w:p w14:paraId="0CDA2067" w14:textId="39A097AF" w:rsidR="00AC103B" w:rsidRPr="00AC103B" w:rsidRDefault="00AC103B" w:rsidP="00AC103B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AC103B">
        <w:rPr>
          <w:rFonts w:ascii="Palatino Linotype" w:hAnsi="Palatino Linotype" w:cstheme="majorBidi"/>
        </w:rPr>
        <w:t>Other emirates</w:t>
      </w:r>
    </w:p>
    <w:p w14:paraId="3F9D1EC4" w14:textId="7348BB5A" w:rsidR="006D35E9" w:rsidRPr="00683F09" w:rsidRDefault="006D35E9" w:rsidP="00683F09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683F09">
        <w:rPr>
          <w:rFonts w:ascii="Palatino Linotype" w:hAnsi="Palatino Linotype" w:cstheme="majorBidi"/>
          <w:b/>
          <w:bCs/>
        </w:rPr>
        <w:t>Where do you live?</w:t>
      </w:r>
    </w:p>
    <w:p w14:paraId="09B22AE2" w14:textId="3DB97465" w:rsidR="006D35E9" w:rsidRPr="00EB2F07" w:rsidRDefault="00A763AE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With family</w:t>
      </w:r>
    </w:p>
    <w:p w14:paraId="1323E63D" w14:textId="77777777" w:rsidR="006D35E9" w:rsidRPr="00EB2F07" w:rsidRDefault="006D35E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University dorms</w:t>
      </w:r>
    </w:p>
    <w:p w14:paraId="39A61168" w14:textId="0ABBC17C" w:rsidR="006D35E9" w:rsidRPr="00051DE8" w:rsidRDefault="00A763AE" w:rsidP="00EB2F07">
      <w:pPr>
        <w:pStyle w:val="ListParagraph"/>
        <w:numPr>
          <w:ilvl w:val="0"/>
          <w:numId w:val="39"/>
        </w:numPr>
        <w:rPr>
          <w:rFonts w:ascii="Palatino Linotype" w:eastAsia="Calibri" w:hAnsi="Palatino Linotype" w:cs="Times New Roman"/>
        </w:rPr>
      </w:pPr>
      <w:r w:rsidRPr="00EB2F07">
        <w:rPr>
          <w:rFonts w:ascii="Palatino Linotype" w:hAnsi="Palatino Linotype" w:cstheme="majorBidi"/>
        </w:rPr>
        <w:t>Alone</w:t>
      </w:r>
    </w:p>
    <w:p w14:paraId="32F698BA" w14:textId="742F1B8F" w:rsidR="006D35E9" w:rsidRPr="00683F09" w:rsidRDefault="006D35E9" w:rsidP="00683F09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683F09">
        <w:rPr>
          <w:rFonts w:ascii="Palatino Linotype" w:hAnsi="Palatino Linotype" w:cstheme="majorBidi"/>
          <w:b/>
          <w:bCs/>
        </w:rPr>
        <w:t xml:space="preserve">Approximately, </w:t>
      </w:r>
      <w:r w:rsidR="00E15160" w:rsidRPr="00683F09">
        <w:rPr>
          <w:rFonts w:ascii="Palatino Linotype" w:hAnsi="Palatino Linotype" w:cstheme="majorBidi"/>
          <w:b/>
          <w:bCs/>
        </w:rPr>
        <w:t>what is you</w:t>
      </w:r>
      <w:r w:rsidR="00390D53" w:rsidRPr="00683F09">
        <w:rPr>
          <w:rFonts w:ascii="Palatino Linotype" w:hAnsi="Palatino Linotype" w:cstheme="majorBidi"/>
          <w:b/>
          <w:bCs/>
        </w:rPr>
        <w:t xml:space="preserve">r </w:t>
      </w:r>
      <w:r w:rsidRPr="00683F09">
        <w:rPr>
          <w:rFonts w:ascii="Palatino Linotype" w:hAnsi="Palatino Linotype" w:cstheme="majorBidi"/>
          <w:b/>
          <w:bCs/>
        </w:rPr>
        <w:t xml:space="preserve">monthly </w:t>
      </w:r>
      <w:r w:rsidR="00E15160" w:rsidRPr="00683F09">
        <w:rPr>
          <w:rFonts w:ascii="Palatino Linotype" w:hAnsi="Palatino Linotype" w:cstheme="majorBidi"/>
          <w:b/>
          <w:bCs/>
        </w:rPr>
        <w:t>income/ allowance</w:t>
      </w:r>
    </w:p>
    <w:p w14:paraId="394DD829" w14:textId="4D4BF212" w:rsidR="006D35E9" w:rsidRPr="00EB2F07" w:rsidRDefault="006D35E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 xml:space="preserve">Under </w:t>
      </w:r>
      <w:r w:rsidR="00485AB6" w:rsidRPr="00EB2F07">
        <w:rPr>
          <w:rFonts w:ascii="Palatino Linotype" w:hAnsi="Palatino Linotype" w:cstheme="majorBidi"/>
        </w:rPr>
        <w:t>10</w:t>
      </w:r>
      <w:r w:rsidR="00683F09" w:rsidRPr="00EB2F07">
        <w:rPr>
          <w:rFonts w:ascii="Palatino Linotype" w:hAnsi="Palatino Linotype" w:cstheme="majorBidi"/>
        </w:rPr>
        <w:t>0</w:t>
      </w:r>
      <w:r w:rsidR="00485AB6" w:rsidRPr="00EB2F07">
        <w:rPr>
          <w:rFonts w:ascii="Palatino Linotype" w:hAnsi="Palatino Linotype" w:cstheme="majorBidi"/>
        </w:rPr>
        <w:t>0</w:t>
      </w:r>
      <w:r w:rsidRPr="00EB2F07">
        <w:rPr>
          <w:rFonts w:ascii="Palatino Linotype" w:hAnsi="Palatino Linotype" w:cstheme="majorBidi"/>
        </w:rPr>
        <w:t xml:space="preserve"> AED</w:t>
      </w:r>
    </w:p>
    <w:p w14:paraId="55D4603D" w14:textId="7B048548" w:rsidR="00485AB6" w:rsidRPr="00EB2F07" w:rsidRDefault="00683F0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1000-&lt;5000 AED</w:t>
      </w:r>
    </w:p>
    <w:p w14:paraId="22F30EE5" w14:textId="0A0F2094" w:rsidR="00976EDA" w:rsidRPr="00EB2F07" w:rsidRDefault="00683F0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&gt;5000 AED</w:t>
      </w:r>
    </w:p>
    <w:p w14:paraId="42A8B12A" w14:textId="77777777" w:rsidR="00683F09" w:rsidRPr="00051DE8" w:rsidRDefault="00683F09" w:rsidP="00683F09">
      <w:pPr>
        <w:pStyle w:val="Heading1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051DE8">
        <w:rPr>
          <w:rFonts w:ascii="Palatino Linotype" w:hAnsi="Palatino Linotype"/>
          <w:b/>
          <w:bCs/>
          <w:color w:val="FF0000"/>
          <w:sz w:val="22"/>
          <w:szCs w:val="22"/>
        </w:rPr>
        <w:t>Use of online food delivery applications</w:t>
      </w:r>
    </w:p>
    <w:p w14:paraId="16622C45" w14:textId="47F70E61" w:rsidR="007F5722" w:rsidRPr="00683F09" w:rsidRDefault="007F5722" w:rsidP="00683F09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683F09">
        <w:rPr>
          <w:rFonts w:ascii="Palatino Linotype" w:hAnsi="Palatino Linotype" w:cstheme="majorBidi"/>
          <w:b/>
          <w:bCs/>
        </w:rPr>
        <w:t>Do you use online food delivery applications?</w:t>
      </w:r>
    </w:p>
    <w:p w14:paraId="4F491FF2" w14:textId="36A9BB1B" w:rsidR="007F5722" w:rsidRPr="00EB2F07" w:rsidRDefault="00485AB6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Daily</w:t>
      </w:r>
    </w:p>
    <w:p w14:paraId="287BD001" w14:textId="2E2DF283" w:rsidR="00485AB6" w:rsidRPr="00EB2F07" w:rsidRDefault="00485AB6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4-6 times/ week</w:t>
      </w:r>
    </w:p>
    <w:p w14:paraId="0DC93264" w14:textId="3D6099BA" w:rsidR="006D35E9" w:rsidRPr="00EB2F07" w:rsidRDefault="00485AB6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2-3 times/ week</w:t>
      </w:r>
    </w:p>
    <w:p w14:paraId="39F5518B" w14:textId="669A5C16" w:rsidR="00485AB6" w:rsidRPr="00EB2F07" w:rsidRDefault="00485AB6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Once a week</w:t>
      </w:r>
    </w:p>
    <w:p w14:paraId="4ACB98F3" w14:textId="14848801" w:rsidR="00485AB6" w:rsidRPr="00EB2F07" w:rsidRDefault="00485AB6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 xml:space="preserve">Once </w:t>
      </w:r>
      <w:r w:rsidR="0040465A" w:rsidRPr="00EB2F07">
        <w:rPr>
          <w:rFonts w:ascii="Palatino Linotype" w:hAnsi="Palatino Linotype" w:cstheme="majorBidi"/>
        </w:rPr>
        <w:t>a month</w:t>
      </w:r>
    </w:p>
    <w:p w14:paraId="7AD89BC9" w14:textId="2DCDDF74" w:rsidR="0040465A" w:rsidRPr="00EB2F07" w:rsidRDefault="0040465A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Never (leave the survey)</w:t>
      </w:r>
    </w:p>
    <w:p w14:paraId="55CCA2CD" w14:textId="54604778" w:rsidR="003E416C" w:rsidRPr="00683F09" w:rsidRDefault="0040465A" w:rsidP="00683F09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683F09">
        <w:rPr>
          <w:rFonts w:ascii="Palatino Linotype" w:hAnsi="Palatino Linotype" w:cstheme="majorBidi"/>
          <w:b/>
          <w:bCs/>
        </w:rPr>
        <w:t>W</w:t>
      </w:r>
      <w:r w:rsidR="003E416C" w:rsidRPr="00683F09">
        <w:rPr>
          <w:rFonts w:ascii="Palatino Linotype" w:hAnsi="Palatino Linotype" w:cstheme="majorBidi"/>
          <w:b/>
          <w:bCs/>
        </w:rPr>
        <w:t xml:space="preserve">hich online food delivery application do you </w:t>
      </w:r>
      <w:r w:rsidRPr="00683F09">
        <w:rPr>
          <w:rFonts w:ascii="Palatino Linotype" w:hAnsi="Palatino Linotype" w:cstheme="majorBidi"/>
          <w:b/>
          <w:bCs/>
        </w:rPr>
        <w:t xml:space="preserve">usually </w:t>
      </w:r>
      <w:r w:rsidR="003E416C" w:rsidRPr="00683F09">
        <w:rPr>
          <w:rFonts w:ascii="Palatino Linotype" w:hAnsi="Palatino Linotype" w:cstheme="majorBidi"/>
          <w:b/>
          <w:bCs/>
        </w:rPr>
        <w:t>use the most?</w:t>
      </w:r>
      <w:r w:rsidR="00B50AB4" w:rsidRPr="00683F09">
        <w:rPr>
          <w:rFonts w:ascii="Palatino Linotype" w:hAnsi="Palatino Linotype" w:cstheme="majorBidi"/>
          <w:b/>
          <w:bCs/>
        </w:rPr>
        <w:t xml:space="preserve"> (Select all that applies)</w:t>
      </w:r>
    </w:p>
    <w:p w14:paraId="268E67AB" w14:textId="77777777" w:rsidR="003E416C" w:rsidRPr="00EB2F07" w:rsidRDefault="003E416C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Zomato</w:t>
      </w:r>
    </w:p>
    <w:p w14:paraId="402BD2C1" w14:textId="77777777" w:rsidR="003E416C" w:rsidRPr="00EB2F07" w:rsidRDefault="003E416C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Talabat</w:t>
      </w:r>
    </w:p>
    <w:p w14:paraId="6C410276" w14:textId="77777777" w:rsidR="003E416C" w:rsidRPr="00EB2F07" w:rsidRDefault="003E416C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Deliveroo</w:t>
      </w:r>
    </w:p>
    <w:p w14:paraId="15086C98" w14:textId="77777777" w:rsidR="003E416C" w:rsidRPr="00EB2F07" w:rsidRDefault="003E416C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Uber Eats</w:t>
      </w:r>
    </w:p>
    <w:p w14:paraId="7F3AC347" w14:textId="6AE337CD" w:rsidR="003E416C" w:rsidRPr="00EB2F07" w:rsidRDefault="003E416C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Noon food</w:t>
      </w:r>
      <w:r w:rsidR="00390D53" w:rsidRPr="00EB2F07">
        <w:rPr>
          <w:rFonts w:ascii="Palatino Linotype" w:hAnsi="Palatino Linotype" w:cstheme="majorBidi"/>
        </w:rPr>
        <w:t xml:space="preserve">/ Now </w:t>
      </w:r>
      <w:proofErr w:type="spellStart"/>
      <w:r w:rsidR="00390D53" w:rsidRPr="00EB2F07">
        <w:rPr>
          <w:rFonts w:ascii="Palatino Linotype" w:hAnsi="Palatino Linotype" w:cstheme="majorBidi"/>
        </w:rPr>
        <w:t>Now</w:t>
      </w:r>
      <w:proofErr w:type="spellEnd"/>
    </w:p>
    <w:p w14:paraId="0C62869D" w14:textId="77777777" w:rsidR="003E416C" w:rsidRPr="00EB2F07" w:rsidRDefault="003E416C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Eat Clean Me</w:t>
      </w:r>
    </w:p>
    <w:p w14:paraId="3AD2E66A" w14:textId="4DFDC1CB" w:rsidR="003E416C" w:rsidRPr="00EB2F07" w:rsidRDefault="003E416C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proofErr w:type="spellStart"/>
      <w:r w:rsidRPr="00EB2F07">
        <w:rPr>
          <w:rFonts w:ascii="Palatino Linotype" w:hAnsi="Palatino Linotype" w:cstheme="majorBidi"/>
        </w:rPr>
        <w:lastRenderedPageBreak/>
        <w:t>Eat</w:t>
      </w:r>
      <w:r w:rsidR="00390D53" w:rsidRPr="00EB2F07">
        <w:rPr>
          <w:rFonts w:ascii="Palatino Linotype" w:hAnsi="Palatino Linotype" w:cstheme="majorBidi"/>
        </w:rPr>
        <w:t>E</w:t>
      </w:r>
      <w:r w:rsidRPr="00EB2F07">
        <w:rPr>
          <w:rFonts w:ascii="Palatino Linotype" w:hAnsi="Palatino Linotype" w:cstheme="majorBidi"/>
        </w:rPr>
        <w:t>asy</w:t>
      </w:r>
      <w:proofErr w:type="spellEnd"/>
    </w:p>
    <w:p w14:paraId="47DE3EE2" w14:textId="29E0A391" w:rsidR="003E416C" w:rsidRPr="00EB2F07" w:rsidRDefault="003E416C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proofErr w:type="spellStart"/>
      <w:r w:rsidRPr="00EB2F07">
        <w:rPr>
          <w:rFonts w:ascii="Palatino Linotype" w:hAnsi="Palatino Linotype" w:cstheme="majorBidi"/>
        </w:rPr>
        <w:t>Careem</w:t>
      </w:r>
      <w:proofErr w:type="spellEnd"/>
      <w:r w:rsidR="00390D53" w:rsidRPr="00EB2F07">
        <w:rPr>
          <w:rFonts w:ascii="Palatino Linotype" w:hAnsi="Palatino Linotype" w:cstheme="majorBidi"/>
        </w:rPr>
        <w:t xml:space="preserve"> now</w:t>
      </w:r>
    </w:p>
    <w:p w14:paraId="29EFC154" w14:textId="3D0733A1" w:rsidR="00390D53" w:rsidRPr="00EB2F07" w:rsidRDefault="00390D53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proofErr w:type="spellStart"/>
      <w:r w:rsidRPr="00EB2F07">
        <w:rPr>
          <w:rFonts w:ascii="Palatino Linotype" w:hAnsi="Palatino Linotype" w:cstheme="majorBidi"/>
        </w:rPr>
        <w:t>Instashop</w:t>
      </w:r>
      <w:proofErr w:type="spellEnd"/>
    </w:p>
    <w:p w14:paraId="6CBB4123" w14:textId="5A8D38B0" w:rsidR="00834ABD" w:rsidRPr="00051DE8" w:rsidRDefault="003E416C" w:rsidP="00EB2F07">
      <w:pPr>
        <w:pStyle w:val="ListParagraph"/>
        <w:numPr>
          <w:ilvl w:val="0"/>
          <w:numId w:val="39"/>
        </w:numPr>
        <w:rPr>
          <w:rFonts w:ascii="Palatino Linotype" w:eastAsia="Calibri" w:hAnsi="Palatino Linotype" w:cs="Times New Roman"/>
        </w:rPr>
      </w:pPr>
      <w:r w:rsidRPr="00EB2F07">
        <w:rPr>
          <w:rFonts w:ascii="Palatino Linotype" w:hAnsi="Palatino Linotype" w:cstheme="majorBidi"/>
        </w:rPr>
        <w:t>Other</w:t>
      </w:r>
      <w:r w:rsidR="00B50AB4" w:rsidRPr="00EB2F07">
        <w:rPr>
          <w:rFonts w:ascii="Palatino Linotype" w:hAnsi="Palatino Linotype" w:cstheme="majorBidi"/>
        </w:rPr>
        <w:t>, specify …….</w:t>
      </w:r>
    </w:p>
    <w:p w14:paraId="14521F13" w14:textId="77777777" w:rsidR="00050419" w:rsidRPr="00683F09" w:rsidRDefault="00050419" w:rsidP="00683F09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683F09">
        <w:rPr>
          <w:rFonts w:ascii="Palatino Linotype" w:hAnsi="Palatino Linotype" w:cstheme="majorBidi"/>
          <w:b/>
          <w:bCs/>
        </w:rPr>
        <w:t xml:space="preserve">What cuisine do you mostly look for when using food applications? </w:t>
      </w:r>
    </w:p>
    <w:p w14:paraId="2D7ECB7C" w14:textId="77777777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Vegetarian / vegan</w:t>
      </w:r>
    </w:p>
    <w:p w14:paraId="745114A2" w14:textId="77777777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Fast food</w:t>
      </w:r>
    </w:p>
    <w:p w14:paraId="65917AB8" w14:textId="19174C2C" w:rsidR="00050419" w:rsidRPr="00EB2F07" w:rsidRDefault="00EB2F07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>
        <w:rPr>
          <w:rFonts w:ascii="Palatino Linotype" w:hAnsi="Palatino Linotype" w:cstheme="majorBidi"/>
        </w:rPr>
        <w:t>International</w:t>
      </w:r>
      <w:r w:rsidR="00050419" w:rsidRPr="00EB2F07">
        <w:rPr>
          <w:rFonts w:ascii="Palatino Linotype" w:hAnsi="Palatino Linotype" w:cstheme="majorBidi"/>
        </w:rPr>
        <w:t xml:space="preserve"> cuisine</w:t>
      </w:r>
    </w:p>
    <w:p w14:paraId="2642C493" w14:textId="459BAA4E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Local</w:t>
      </w:r>
      <w:r w:rsidR="00EB2F07">
        <w:rPr>
          <w:rFonts w:ascii="Palatino Linotype" w:hAnsi="Palatino Linotype" w:cstheme="majorBidi"/>
        </w:rPr>
        <w:t>/Arab</w:t>
      </w:r>
      <w:r w:rsidRPr="00EB2F07">
        <w:rPr>
          <w:rFonts w:ascii="Palatino Linotype" w:hAnsi="Palatino Linotype" w:cstheme="majorBidi"/>
        </w:rPr>
        <w:t xml:space="preserve"> cuisine</w:t>
      </w:r>
    </w:p>
    <w:p w14:paraId="322E60E4" w14:textId="77777777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Salads</w:t>
      </w:r>
    </w:p>
    <w:p w14:paraId="3847D6BB" w14:textId="77777777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Keto food</w:t>
      </w:r>
    </w:p>
    <w:p w14:paraId="37059DD9" w14:textId="6FA598F9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Desserts</w:t>
      </w:r>
    </w:p>
    <w:p w14:paraId="1ACB3501" w14:textId="77777777" w:rsidR="00050419" w:rsidRPr="00683F09" w:rsidRDefault="00050419" w:rsidP="00683F09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683F09">
        <w:rPr>
          <w:rFonts w:ascii="Palatino Linotype" w:hAnsi="Palatino Linotype" w:cstheme="majorBidi"/>
          <w:b/>
          <w:bCs/>
        </w:rPr>
        <w:t>Which of the following mostly influences your food choice when using online food delivery applications?</w:t>
      </w:r>
    </w:p>
    <w:p w14:paraId="00BD318C" w14:textId="77777777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Food appearance</w:t>
      </w:r>
    </w:p>
    <w:p w14:paraId="75227497" w14:textId="77777777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Price</w:t>
      </w:r>
    </w:p>
    <w:p w14:paraId="45DFAF8E" w14:textId="77777777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Time of delivery</w:t>
      </w:r>
    </w:p>
    <w:p w14:paraId="315EB2C7" w14:textId="000EE00B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Healthy options</w:t>
      </w:r>
      <w:r w:rsidR="00B1456F" w:rsidRPr="00EB2F07">
        <w:rPr>
          <w:rFonts w:ascii="Palatino Linotype" w:hAnsi="Palatino Linotype" w:cstheme="majorBidi"/>
          <w:rtl/>
        </w:rPr>
        <w:t xml:space="preserve"> </w:t>
      </w:r>
      <w:r w:rsidR="00B1456F" w:rsidRPr="00EB2F07">
        <w:rPr>
          <w:rFonts w:ascii="Palatino Linotype" w:hAnsi="Palatino Linotype" w:cstheme="majorBidi"/>
        </w:rPr>
        <w:t>availability</w:t>
      </w:r>
    </w:p>
    <w:p w14:paraId="18FD4E1E" w14:textId="77777777" w:rsidR="00050419" w:rsidRPr="00EB2F07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Display nutrient and calorie content</w:t>
      </w:r>
    </w:p>
    <w:p w14:paraId="48AA95DC" w14:textId="0231C2A1" w:rsidR="00050419" w:rsidRDefault="00050419" w:rsidP="00EB2F07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EB2F07">
        <w:rPr>
          <w:rFonts w:ascii="Palatino Linotype" w:hAnsi="Palatino Linotype" w:cstheme="majorBidi"/>
        </w:rPr>
        <w:t>Hygienic status of the restaurant</w:t>
      </w:r>
    </w:p>
    <w:p w14:paraId="4A043ED4" w14:textId="41AC5581" w:rsidR="0052496D" w:rsidRDefault="0052496D" w:rsidP="0052496D">
      <w:pPr>
        <w:pStyle w:val="ListParagraph"/>
        <w:numPr>
          <w:ilvl w:val="0"/>
          <w:numId w:val="1"/>
        </w:numPr>
        <w:rPr>
          <w:rFonts w:ascii="Palatino Linotype" w:hAnsi="Palatino Linotype" w:cstheme="majorBidi"/>
          <w:b/>
          <w:bCs/>
        </w:rPr>
      </w:pPr>
      <w:r w:rsidRPr="0052496D">
        <w:rPr>
          <w:rFonts w:ascii="Palatino Linotype" w:hAnsi="Palatino Linotype" w:cstheme="majorBidi"/>
          <w:b/>
          <w:bCs/>
        </w:rPr>
        <w:t>Do you look for healthy for healthy food options when ordering through OFDAs</w:t>
      </w:r>
      <w:r>
        <w:rPr>
          <w:rFonts w:ascii="Palatino Linotype" w:hAnsi="Palatino Linotype" w:cstheme="majorBidi"/>
          <w:b/>
          <w:bCs/>
        </w:rPr>
        <w:t>?</w:t>
      </w:r>
    </w:p>
    <w:p w14:paraId="0B591660" w14:textId="17CBD012" w:rsidR="0052496D" w:rsidRPr="0052496D" w:rsidRDefault="0052496D" w:rsidP="0052496D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52496D">
        <w:rPr>
          <w:rFonts w:ascii="Palatino Linotype" w:hAnsi="Palatino Linotype" w:cstheme="majorBidi"/>
        </w:rPr>
        <w:t>Yes</w:t>
      </w:r>
    </w:p>
    <w:p w14:paraId="00F9EE74" w14:textId="43EBE30F" w:rsidR="0052496D" w:rsidRPr="0052496D" w:rsidRDefault="0052496D" w:rsidP="0052496D">
      <w:pPr>
        <w:pStyle w:val="ListParagraph"/>
        <w:numPr>
          <w:ilvl w:val="0"/>
          <w:numId w:val="39"/>
        </w:numPr>
        <w:rPr>
          <w:rFonts w:ascii="Palatino Linotype" w:hAnsi="Palatino Linotype" w:cstheme="majorBidi"/>
        </w:rPr>
      </w:pPr>
      <w:r w:rsidRPr="0052496D">
        <w:rPr>
          <w:rFonts w:ascii="Palatino Linotype" w:hAnsi="Palatino Linotype" w:cstheme="majorBidi"/>
        </w:rPr>
        <w:t>No</w:t>
      </w:r>
    </w:p>
    <w:p w14:paraId="32EAD710" w14:textId="60E1C698" w:rsidR="00CC2977" w:rsidRPr="00EB2F07" w:rsidRDefault="00CC2977" w:rsidP="00EB2F07">
      <w:pPr>
        <w:pStyle w:val="Heading1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051DE8">
        <w:rPr>
          <w:rFonts w:ascii="Palatino Linotype" w:hAnsi="Palatino Linotype"/>
          <w:b/>
          <w:bCs/>
          <w:color w:val="FF0000"/>
          <w:sz w:val="22"/>
          <w:szCs w:val="22"/>
        </w:rPr>
        <w:t xml:space="preserve">Healthy </w:t>
      </w:r>
      <w:r w:rsidR="00A93CE5" w:rsidRPr="00051DE8">
        <w:rPr>
          <w:rFonts w:ascii="Palatino Linotype" w:hAnsi="Palatino Linotype"/>
          <w:b/>
          <w:bCs/>
          <w:color w:val="FF0000"/>
          <w:sz w:val="22"/>
          <w:szCs w:val="22"/>
        </w:rPr>
        <w:t>choices</w:t>
      </w:r>
      <w:r w:rsidRPr="00051DE8">
        <w:rPr>
          <w:rFonts w:ascii="Palatino Linotype" w:hAnsi="Palatino Linotype"/>
          <w:b/>
          <w:bCs/>
          <w:color w:val="FF0000"/>
          <w:sz w:val="22"/>
          <w:szCs w:val="22"/>
        </w:rPr>
        <w:t xml:space="preserve"> on food delivery application</w:t>
      </w:r>
      <w:r w:rsidR="00DE04F8" w:rsidRPr="00051DE8">
        <w:rPr>
          <w:rFonts w:ascii="Palatino Linotype" w:hAnsi="Palatino Linotype"/>
          <w:b/>
          <w:bCs/>
          <w:color w:val="FF0000"/>
          <w:sz w:val="22"/>
          <w:szCs w:val="22"/>
        </w:rPr>
        <w:t>s</w:t>
      </w:r>
    </w:p>
    <w:tbl>
      <w:tblPr>
        <w:tblW w:w="9189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284"/>
        <w:gridCol w:w="975"/>
        <w:gridCol w:w="975"/>
        <w:gridCol w:w="981"/>
        <w:gridCol w:w="987"/>
        <w:gridCol w:w="987"/>
      </w:tblGrid>
      <w:tr w:rsidR="00EB2F07" w:rsidRPr="00EB2F07" w14:paraId="6CE76084" w14:textId="77777777" w:rsidTr="00EB2F07">
        <w:trPr>
          <w:trHeight w:val="260"/>
        </w:trPr>
        <w:tc>
          <w:tcPr>
            <w:tcW w:w="4284" w:type="dxa"/>
          </w:tcPr>
          <w:p w14:paraId="08887540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09643971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Strongly</w:t>
            </w:r>
          </w:p>
          <w:p w14:paraId="7606D2EA" w14:textId="11DBA111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agree</w:t>
            </w:r>
          </w:p>
        </w:tc>
        <w:tc>
          <w:tcPr>
            <w:tcW w:w="975" w:type="dxa"/>
          </w:tcPr>
          <w:p w14:paraId="7ED663D3" w14:textId="71A13AD0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Agree</w:t>
            </w:r>
          </w:p>
        </w:tc>
        <w:tc>
          <w:tcPr>
            <w:tcW w:w="981" w:type="dxa"/>
          </w:tcPr>
          <w:p w14:paraId="01C08992" w14:textId="3D35E465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Neutral</w:t>
            </w:r>
          </w:p>
        </w:tc>
        <w:tc>
          <w:tcPr>
            <w:tcW w:w="987" w:type="dxa"/>
          </w:tcPr>
          <w:p w14:paraId="526A5984" w14:textId="0F018850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Disagree</w:t>
            </w:r>
          </w:p>
        </w:tc>
        <w:tc>
          <w:tcPr>
            <w:tcW w:w="987" w:type="dxa"/>
          </w:tcPr>
          <w:p w14:paraId="01EBB43F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Strongly</w:t>
            </w:r>
          </w:p>
          <w:p w14:paraId="54F8EEA0" w14:textId="7CE42312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disagree</w:t>
            </w:r>
          </w:p>
        </w:tc>
      </w:tr>
      <w:tr w:rsidR="00EB2F07" w:rsidRPr="00EB2F07" w14:paraId="2B87D890" w14:textId="01AAE831" w:rsidTr="00EB2F07">
        <w:trPr>
          <w:trHeight w:val="260"/>
        </w:trPr>
        <w:tc>
          <w:tcPr>
            <w:tcW w:w="4284" w:type="dxa"/>
          </w:tcPr>
          <w:p w14:paraId="3FD6B919" w14:textId="3A998835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I often find it difficult to find healthy food choices on food apps</w:t>
            </w:r>
          </w:p>
        </w:tc>
        <w:tc>
          <w:tcPr>
            <w:tcW w:w="975" w:type="dxa"/>
          </w:tcPr>
          <w:p w14:paraId="64B0DC9C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2B504627" w14:textId="28E4983B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40B44FD1" w14:textId="1CACC6B8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4AA85386" w14:textId="02DF044A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149A40FF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309F33A5" w14:textId="7CBC3C05" w:rsidTr="00EB2F07">
        <w:trPr>
          <w:trHeight w:val="260"/>
        </w:trPr>
        <w:tc>
          <w:tcPr>
            <w:tcW w:w="4284" w:type="dxa"/>
          </w:tcPr>
          <w:p w14:paraId="158BD60B" w14:textId="268CCA68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 xml:space="preserve">Using online food delivery applications has changed my eating habits </w:t>
            </w:r>
          </w:p>
        </w:tc>
        <w:tc>
          <w:tcPr>
            <w:tcW w:w="975" w:type="dxa"/>
          </w:tcPr>
          <w:p w14:paraId="2124F39D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37129D3C" w14:textId="700C40F5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661DE6A2" w14:textId="41A020AE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28E9EBDA" w14:textId="6066E2F6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5C57844D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4EC4D6C4" w14:textId="247B5AD0" w:rsidTr="00EB2F07">
        <w:trPr>
          <w:trHeight w:val="260"/>
        </w:trPr>
        <w:tc>
          <w:tcPr>
            <w:tcW w:w="4284" w:type="dxa"/>
          </w:tcPr>
          <w:p w14:paraId="668D1E00" w14:textId="2FEDBFD6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Using OFDA made me aware of healthier food alternatives</w:t>
            </w:r>
          </w:p>
        </w:tc>
        <w:tc>
          <w:tcPr>
            <w:tcW w:w="975" w:type="dxa"/>
          </w:tcPr>
          <w:p w14:paraId="72B6CB9A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4EA43D77" w14:textId="21A28436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58E73D37" w14:textId="6026E175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638F3E2A" w14:textId="2425CAF1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2B579310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14847A3A" w14:textId="59B19AD0" w:rsidTr="00EB2F07">
        <w:trPr>
          <w:trHeight w:val="260"/>
        </w:trPr>
        <w:tc>
          <w:tcPr>
            <w:tcW w:w="4284" w:type="dxa"/>
          </w:tcPr>
          <w:p w14:paraId="70700533" w14:textId="678C87F4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My food choice will be affected if the food items have the macronutrient content displayed</w:t>
            </w:r>
          </w:p>
        </w:tc>
        <w:tc>
          <w:tcPr>
            <w:tcW w:w="975" w:type="dxa"/>
          </w:tcPr>
          <w:p w14:paraId="4D3C6288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050F6905" w14:textId="69ADD7CA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1EA90981" w14:textId="0DD6D0A8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78BA98FD" w14:textId="3A2453A1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0D8CFAC7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12C8BD03" w14:textId="747D5644" w:rsidTr="00EB2F07">
        <w:trPr>
          <w:trHeight w:val="260"/>
        </w:trPr>
        <w:tc>
          <w:tcPr>
            <w:tcW w:w="4284" w:type="dxa"/>
          </w:tcPr>
          <w:p w14:paraId="3951D0EC" w14:textId="7C433DE5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My food choice will be affected if the food items have calorie content displayed</w:t>
            </w:r>
          </w:p>
        </w:tc>
        <w:tc>
          <w:tcPr>
            <w:tcW w:w="975" w:type="dxa"/>
          </w:tcPr>
          <w:p w14:paraId="3E9BE1CE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1C807FE1" w14:textId="209CE8CE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4C6F3298" w14:textId="3B3C89D5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007E3EDB" w14:textId="55DE4E50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076374D4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59B573B5" w14:textId="0D85A1E4" w:rsidTr="00EB2F07">
        <w:trPr>
          <w:trHeight w:val="260"/>
        </w:trPr>
        <w:tc>
          <w:tcPr>
            <w:tcW w:w="4284" w:type="dxa"/>
          </w:tcPr>
          <w:p w14:paraId="3A07D64F" w14:textId="2E33996A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I am willing to pay a higher price to get a healthier food choice</w:t>
            </w:r>
          </w:p>
        </w:tc>
        <w:tc>
          <w:tcPr>
            <w:tcW w:w="975" w:type="dxa"/>
          </w:tcPr>
          <w:p w14:paraId="139162C1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629F55EE" w14:textId="7D3273CC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2D85C8F0" w14:textId="08B6A9DE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13432094" w14:textId="60F4E1C2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5AA05622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1BD4C3AF" w14:textId="541539EE" w:rsidTr="00EB2F07">
        <w:trPr>
          <w:trHeight w:val="260"/>
        </w:trPr>
        <w:tc>
          <w:tcPr>
            <w:tcW w:w="4284" w:type="dxa"/>
          </w:tcPr>
          <w:p w14:paraId="2124CCE2" w14:textId="40BCD4E8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lastRenderedPageBreak/>
              <w:t>I feel that ordering online from food apps has increased my food intake and appetite</w:t>
            </w:r>
          </w:p>
        </w:tc>
        <w:tc>
          <w:tcPr>
            <w:tcW w:w="975" w:type="dxa"/>
          </w:tcPr>
          <w:p w14:paraId="7B3EBAC7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2D2D957F" w14:textId="4B865384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7248D854" w14:textId="15B072B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32FBB574" w14:textId="007A638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4D5C48A9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</w:tbl>
    <w:p w14:paraId="078138C3" w14:textId="77777777" w:rsidR="00EB2F07" w:rsidRPr="00EB2F07" w:rsidRDefault="00EB2F07" w:rsidP="00EB2F07">
      <w:pPr>
        <w:spacing w:line="254" w:lineRule="auto"/>
        <w:rPr>
          <w:rFonts w:ascii="Palatino Linotype" w:eastAsia="Calibri" w:hAnsi="Palatino Linotype" w:cs="Times New Roman"/>
        </w:rPr>
      </w:pPr>
    </w:p>
    <w:p w14:paraId="0665A6FB" w14:textId="0F11BA58" w:rsidR="00CC2977" w:rsidRPr="00051DE8" w:rsidRDefault="00CC2977" w:rsidP="00051DE8">
      <w:pPr>
        <w:pStyle w:val="Heading1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051DE8">
        <w:rPr>
          <w:rFonts w:ascii="Palatino Linotype" w:hAnsi="Palatino Linotype"/>
          <w:b/>
          <w:bCs/>
          <w:color w:val="FF0000"/>
          <w:sz w:val="22"/>
          <w:szCs w:val="22"/>
        </w:rPr>
        <w:t>Food Safety &amp; food delivery application</w:t>
      </w:r>
      <w:r w:rsidR="00DE04F8" w:rsidRPr="00051DE8">
        <w:rPr>
          <w:rFonts w:ascii="Palatino Linotype" w:hAnsi="Palatino Linotype"/>
          <w:b/>
          <w:bCs/>
          <w:color w:val="FF0000"/>
          <w:sz w:val="22"/>
          <w:szCs w:val="22"/>
        </w:rPr>
        <w:t>s</w:t>
      </w:r>
    </w:p>
    <w:tbl>
      <w:tblPr>
        <w:tblW w:w="9189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284"/>
        <w:gridCol w:w="975"/>
        <w:gridCol w:w="975"/>
        <w:gridCol w:w="981"/>
        <w:gridCol w:w="987"/>
        <w:gridCol w:w="987"/>
      </w:tblGrid>
      <w:tr w:rsidR="00EB2F07" w:rsidRPr="00EB2F07" w14:paraId="21E4F583" w14:textId="77777777" w:rsidTr="00675A5C">
        <w:trPr>
          <w:trHeight w:val="260"/>
        </w:trPr>
        <w:tc>
          <w:tcPr>
            <w:tcW w:w="4284" w:type="dxa"/>
          </w:tcPr>
          <w:p w14:paraId="28958B50" w14:textId="77777777" w:rsidR="00EB2F07" w:rsidRPr="00EB2F07" w:rsidRDefault="00EB2F07" w:rsidP="00675A5C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0C0E365C" w14:textId="77777777" w:rsidR="00EB2F07" w:rsidRPr="00EB2F07" w:rsidRDefault="00EB2F07" w:rsidP="00675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Strongly</w:t>
            </w:r>
          </w:p>
          <w:p w14:paraId="1848270A" w14:textId="77777777" w:rsidR="00EB2F07" w:rsidRPr="00EB2F07" w:rsidRDefault="00EB2F07" w:rsidP="00675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agree</w:t>
            </w:r>
          </w:p>
        </w:tc>
        <w:tc>
          <w:tcPr>
            <w:tcW w:w="975" w:type="dxa"/>
          </w:tcPr>
          <w:p w14:paraId="230E6647" w14:textId="77777777" w:rsidR="00EB2F07" w:rsidRPr="00EB2F07" w:rsidRDefault="00EB2F07" w:rsidP="00675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Agree</w:t>
            </w:r>
          </w:p>
        </w:tc>
        <w:tc>
          <w:tcPr>
            <w:tcW w:w="981" w:type="dxa"/>
          </w:tcPr>
          <w:p w14:paraId="7A767BBE" w14:textId="77777777" w:rsidR="00EB2F07" w:rsidRPr="00EB2F07" w:rsidRDefault="00EB2F07" w:rsidP="00675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Neutral</w:t>
            </w:r>
          </w:p>
        </w:tc>
        <w:tc>
          <w:tcPr>
            <w:tcW w:w="987" w:type="dxa"/>
          </w:tcPr>
          <w:p w14:paraId="2E7632F1" w14:textId="77777777" w:rsidR="00EB2F07" w:rsidRPr="00EB2F07" w:rsidRDefault="00EB2F07" w:rsidP="00675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Disagree</w:t>
            </w:r>
          </w:p>
        </w:tc>
        <w:tc>
          <w:tcPr>
            <w:tcW w:w="987" w:type="dxa"/>
          </w:tcPr>
          <w:p w14:paraId="078D1867" w14:textId="77777777" w:rsidR="00EB2F07" w:rsidRPr="00EB2F07" w:rsidRDefault="00EB2F07" w:rsidP="00675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Strongly</w:t>
            </w:r>
          </w:p>
          <w:p w14:paraId="4AEDDA85" w14:textId="77777777" w:rsidR="00EB2F07" w:rsidRPr="00EB2F07" w:rsidRDefault="00EB2F07" w:rsidP="00675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B2F07">
              <w:rPr>
                <w:rFonts w:ascii="Palatino Linotype" w:hAnsi="Palatino Linotype" w:cs="Calibri"/>
                <w:b/>
                <w:bCs/>
                <w:color w:val="000000"/>
              </w:rPr>
              <w:t>disagree</w:t>
            </w:r>
          </w:p>
        </w:tc>
      </w:tr>
      <w:tr w:rsidR="00EB2F07" w:rsidRPr="00EB2F07" w14:paraId="191F2975" w14:textId="77777777" w:rsidTr="00675A5C">
        <w:trPr>
          <w:trHeight w:val="260"/>
        </w:trPr>
        <w:tc>
          <w:tcPr>
            <w:tcW w:w="4284" w:type="dxa"/>
          </w:tcPr>
          <w:p w14:paraId="67AB6A38" w14:textId="2872272A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Temperature of meal delivered mainly gives me an impression about the safety of the meal</w:t>
            </w:r>
          </w:p>
        </w:tc>
        <w:tc>
          <w:tcPr>
            <w:tcW w:w="975" w:type="dxa"/>
          </w:tcPr>
          <w:p w14:paraId="3616D90F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2591F1D0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6AF67879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0C78B7D7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0E316C94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5B81AFD4" w14:textId="77777777" w:rsidTr="00675A5C">
        <w:trPr>
          <w:trHeight w:val="260"/>
        </w:trPr>
        <w:tc>
          <w:tcPr>
            <w:tcW w:w="4284" w:type="dxa"/>
          </w:tcPr>
          <w:p w14:paraId="5B86301D" w14:textId="2FA118F0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Temperature of meal delivered mainly gives me an impression about the quality of the food</w:t>
            </w:r>
          </w:p>
        </w:tc>
        <w:tc>
          <w:tcPr>
            <w:tcW w:w="975" w:type="dxa"/>
          </w:tcPr>
          <w:p w14:paraId="45F0B4BB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3E524EDD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76A84175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2FE42927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5F0B9C8D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444DB9AB" w14:textId="77777777" w:rsidTr="00675A5C">
        <w:trPr>
          <w:trHeight w:val="260"/>
        </w:trPr>
        <w:tc>
          <w:tcPr>
            <w:tcW w:w="4284" w:type="dxa"/>
          </w:tcPr>
          <w:p w14:paraId="1943335B" w14:textId="37C94FD6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Appearance of the driver (cleanliness, neatness) affects my perception of the meal’s hygiene</w:t>
            </w:r>
          </w:p>
        </w:tc>
        <w:tc>
          <w:tcPr>
            <w:tcW w:w="975" w:type="dxa"/>
          </w:tcPr>
          <w:p w14:paraId="4215EDA5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5E4AA6A3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70E790EE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7EAFF2DE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3F052AF4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7E710254" w14:textId="77777777" w:rsidTr="00675A5C">
        <w:trPr>
          <w:trHeight w:val="260"/>
        </w:trPr>
        <w:tc>
          <w:tcPr>
            <w:tcW w:w="4284" w:type="dxa"/>
          </w:tcPr>
          <w:p w14:paraId="74D8A597" w14:textId="42C92841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Having the meal delivered in environmentally friendly packaging materials influences my food choice</w:t>
            </w:r>
          </w:p>
        </w:tc>
        <w:tc>
          <w:tcPr>
            <w:tcW w:w="975" w:type="dxa"/>
          </w:tcPr>
          <w:p w14:paraId="36559535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0C49D5C5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079A8CEF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4F1D604D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35043BA5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494BB2AE" w14:textId="77777777" w:rsidTr="00675A5C">
        <w:trPr>
          <w:trHeight w:val="260"/>
        </w:trPr>
        <w:tc>
          <w:tcPr>
            <w:tcW w:w="4284" w:type="dxa"/>
          </w:tcPr>
          <w:p w14:paraId="5073451A" w14:textId="4C50297E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The packaging of the meal influences my food choice</w:t>
            </w:r>
          </w:p>
        </w:tc>
        <w:tc>
          <w:tcPr>
            <w:tcW w:w="975" w:type="dxa"/>
          </w:tcPr>
          <w:p w14:paraId="712EE88F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2F9CA84B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27F0FFEB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63969676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231720A2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2B38493F" w14:textId="77777777" w:rsidTr="00675A5C">
        <w:trPr>
          <w:trHeight w:val="260"/>
        </w:trPr>
        <w:tc>
          <w:tcPr>
            <w:tcW w:w="4284" w:type="dxa"/>
          </w:tcPr>
          <w:p w14:paraId="78129027" w14:textId="06CEF19F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Items available are prepared and delivered under sanitary conditions</w:t>
            </w:r>
          </w:p>
        </w:tc>
        <w:tc>
          <w:tcPr>
            <w:tcW w:w="975" w:type="dxa"/>
          </w:tcPr>
          <w:p w14:paraId="7B312B4A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2856B14B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20DC4405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3D2A2904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157456F2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  <w:tr w:rsidR="00EB2F07" w:rsidRPr="00EB2F07" w14:paraId="27406B3C" w14:textId="77777777" w:rsidTr="00675A5C">
        <w:trPr>
          <w:trHeight w:val="260"/>
        </w:trPr>
        <w:tc>
          <w:tcPr>
            <w:tcW w:w="4284" w:type="dxa"/>
          </w:tcPr>
          <w:p w14:paraId="295ECCBB" w14:textId="3D7E9F2E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EB2F07">
              <w:rPr>
                <w:rFonts w:ascii="Palatino Linotype" w:hAnsi="Palatino Linotype" w:cs="Calibri"/>
                <w:color w:val="000000"/>
              </w:rPr>
              <w:t>Having the hygiene rating factor of the restaurant in the food application would be useful when ordering</w:t>
            </w:r>
          </w:p>
        </w:tc>
        <w:tc>
          <w:tcPr>
            <w:tcW w:w="975" w:type="dxa"/>
          </w:tcPr>
          <w:p w14:paraId="34E0E96B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75" w:type="dxa"/>
          </w:tcPr>
          <w:p w14:paraId="33676C4A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1" w:type="dxa"/>
          </w:tcPr>
          <w:p w14:paraId="21B21220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476E14CA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87" w:type="dxa"/>
          </w:tcPr>
          <w:p w14:paraId="652067F1" w14:textId="77777777" w:rsidR="00EB2F07" w:rsidRPr="00EB2F07" w:rsidRDefault="00EB2F07" w:rsidP="00EB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</w:tbl>
    <w:p w14:paraId="6C91FFC7" w14:textId="3E386368" w:rsidR="00CB22A2" w:rsidRPr="00EB2F07" w:rsidRDefault="00CB22A2" w:rsidP="00EB2F07">
      <w:pPr>
        <w:spacing w:line="254" w:lineRule="auto"/>
        <w:rPr>
          <w:rFonts w:ascii="Palatino Linotype" w:eastAsia="Calibri" w:hAnsi="Palatino Linotype" w:cs="Times New Roman"/>
        </w:rPr>
      </w:pPr>
    </w:p>
    <w:sectPr w:rsidR="00CB22A2" w:rsidRPr="00EB2F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F1871"/>
    <w:multiLevelType w:val="hybridMultilevel"/>
    <w:tmpl w:val="4E44154E"/>
    <w:lvl w:ilvl="0" w:tplc="A49C71A2">
      <w:start w:val="1"/>
      <w:numFmt w:val="decimal"/>
      <w:lvlText w:val="%1."/>
      <w:lvlJc w:val="left"/>
      <w:pPr>
        <w:ind w:left="54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B66BB"/>
    <w:multiLevelType w:val="hybridMultilevel"/>
    <w:tmpl w:val="A6E8B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D512F"/>
    <w:multiLevelType w:val="hybridMultilevel"/>
    <w:tmpl w:val="9DF67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32E2E"/>
    <w:multiLevelType w:val="hybridMultilevel"/>
    <w:tmpl w:val="67046DFC"/>
    <w:lvl w:ilvl="0" w:tplc="BF083B5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E737468"/>
    <w:multiLevelType w:val="hybridMultilevel"/>
    <w:tmpl w:val="4B06A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592CA1"/>
    <w:multiLevelType w:val="hybridMultilevel"/>
    <w:tmpl w:val="9990B2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06241D"/>
    <w:multiLevelType w:val="hybridMultilevel"/>
    <w:tmpl w:val="67046DFC"/>
    <w:lvl w:ilvl="0" w:tplc="BF083B5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6462E42"/>
    <w:multiLevelType w:val="hybridMultilevel"/>
    <w:tmpl w:val="C158D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5E16B9"/>
    <w:multiLevelType w:val="hybridMultilevel"/>
    <w:tmpl w:val="FB48A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D703F8"/>
    <w:multiLevelType w:val="hybridMultilevel"/>
    <w:tmpl w:val="E6A27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CE4DA60">
      <w:start w:val="500"/>
      <w:numFmt w:val="bullet"/>
      <w:lvlText w:val="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E6938"/>
    <w:multiLevelType w:val="hybridMultilevel"/>
    <w:tmpl w:val="8D5A2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B32EA"/>
    <w:multiLevelType w:val="hybridMultilevel"/>
    <w:tmpl w:val="EB941A4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AC565E"/>
    <w:multiLevelType w:val="hybridMultilevel"/>
    <w:tmpl w:val="323C7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7496D"/>
    <w:multiLevelType w:val="hybridMultilevel"/>
    <w:tmpl w:val="4E581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166FC5"/>
    <w:multiLevelType w:val="hybridMultilevel"/>
    <w:tmpl w:val="49BC4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541725"/>
    <w:multiLevelType w:val="hybridMultilevel"/>
    <w:tmpl w:val="3FF4D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60B30"/>
    <w:multiLevelType w:val="hybridMultilevel"/>
    <w:tmpl w:val="A1E2F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355355"/>
    <w:multiLevelType w:val="hybridMultilevel"/>
    <w:tmpl w:val="497C9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A5247A"/>
    <w:multiLevelType w:val="hybridMultilevel"/>
    <w:tmpl w:val="04E2B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231F1C"/>
    <w:multiLevelType w:val="hybridMultilevel"/>
    <w:tmpl w:val="7B280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4D14F6"/>
    <w:multiLevelType w:val="hybridMultilevel"/>
    <w:tmpl w:val="CB424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AC4130"/>
    <w:multiLevelType w:val="hybridMultilevel"/>
    <w:tmpl w:val="08E0C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551DBF"/>
    <w:multiLevelType w:val="hybridMultilevel"/>
    <w:tmpl w:val="B866A986"/>
    <w:lvl w:ilvl="0" w:tplc="54C219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AA652E"/>
    <w:multiLevelType w:val="hybridMultilevel"/>
    <w:tmpl w:val="A558C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4511E4"/>
    <w:multiLevelType w:val="hybridMultilevel"/>
    <w:tmpl w:val="22C06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F03258"/>
    <w:multiLevelType w:val="hybridMultilevel"/>
    <w:tmpl w:val="67046DFC"/>
    <w:lvl w:ilvl="0" w:tplc="BF083B5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97308EB"/>
    <w:multiLevelType w:val="hybridMultilevel"/>
    <w:tmpl w:val="979E1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7" w15:restartNumberingAfterBreak="0">
    <w:nsid w:val="4D991BF6"/>
    <w:multiLevelType w:val="hybridMultilevel"/>
    <w:tmpl w:val="E27C505E"/>
    <w:lvl w:ilvl="0" w:tplc="54C219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3B57B7"/>
    <w:multiLevelType w:val="hybridMultilevel"/>
    <w:tmpl w:val="971A5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DA44FA"/>
    <w:multiLevelType w:val="hybridMultilevel"/>
    <w:tmpl w:val="BFBC1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A91020"/>
    <w:multiLevelType w:val="hybridMultilevel"/>
    <w:tmpl w:val="AD32F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202A32"/>
    <w:multiLevelType w:val="hybridMultilevel"/>
    <w:tmpl w:val="E04A2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6837B0"/>
    <w:multiLevelType w:val="hybridMultilevel"/>
    <w:tmpl w:val="A830AD7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  <w:bCs w:val="0"/>
        <w:color w:val="000000" w:themeColor="text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920536"/>
    <w:multiLevelType w:val="hybridMultilevel"/>
    <w:tmpl w:val="6D1C6566"/>
    <w:lvl w:ilvl="0" w:tplc="63FE910C">
      <w:start w:val="1"/>
      <w:numFmt w:val="decimal"/>
      <w:lvlText w:val="%1."/>
      <w:lvlJc w:val="left"/>
      <w:pPr>
        <w:ind w:left="54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7D1F22"/>
    <w:multiLevelType w:val="hybridMultilevel"/>
    <w:tmpl w:val="286E6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7B2805"/>
    <w:multiLevelType w:val="hybridMultilevel"/>
    <w:tmpl w:val="27623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62447B"/>
    <w:multiLevelType w:val="hybridMultilevel"/>
    <w:tmpl w:val="EFE6D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B0064E"/>
    <w:multiLevelType w:val="hybridMultilevel"/>
    <w:tmpl w:val="F7A868DA"/>
    <w:lvl w:ilvl="0" w:tplc="54C219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F4655"/>
    <w:multiLevelType w:val="hybridMultilevel"/>
    <w:tmpl w:val="C4465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4"/>
  </w:num>
  <w:num w:numId="3">
    <w:abstractNumId w:val="37"/>
  </w:num>
  <w:num w:numId="4">
    <w:abstractNumId w:val="27"/>
  </w:num>
  <w:num w:numId="5">
    <w:abstractNumId w:val="32"/>
  </w:num>
  <w:num w:numId="6">
    <w:abstractNumId w:val="22"/>
  </w:num>
  <w:num w:numId="7">
    <w:abstractNumId w:val="26"/>
  </w:num>
  <w:num w:numId="8">
    <w:abstractNumId w:val="30"/>
  </w:num>
  <w:num w:numId="9">
    <w:abstractNumId w:val="9"/>
  </w:num>
  <w:num w:numId="10">
    <w:abstractNumId w:val="38"/>
  </w:num>
  <w:num w:numId="11">
    <w:abstractNumId w:val="23"/>
  </w:num>
  <w:num w:numId="12">
    <w:abstractNumId w:val="16"/>
  </w:num>
  <w:num w:numId="13">
    <w:abstractNumId w:val="17"/>
  </w:num>
  <w:num w:numId="14">
    <w:abstractNumId w:val="14"/>
  </w:num>
  <w:num w:numId="15">
    <w:abstractNumId w:val="13"/>
  </w:num>
  <w:num w:numId="16">
    <w:abstractNumId w:val="29"/>
  </w:num>
  <w:num w:numId="17">
    <w:abstractNumId w:val="0"/>
  </w:num>
  <w:num w:numId="18">
    <w:abstractNumId w:val="3"/>
  </w:num>
  <w:num w:numId="19">
    <w:abstractNumId w:val="25"/>
  </w:num>
  <w:num w:numId="20">
    <w:abstractNumId w:val="5"/>
  </w:num>
  <w:num w:numId="21">
    <w:abstractNumId w:val="6"/>
  </w:num>
  <w:num w:numId="22">
    <w:abstractNumId w:val="12"/>
  </w:num>
  <w:num w:numId="23">
    <w:abstractNumId w:val="11"/>
  </w:num>
  <w:num w:numId="24">
    <w:abstractNumId w:val="10"/>
  </w:num>
  <w:num w:numId="25">
    <w:abstractNumId w:val="31"/>
  </w:num>
  <w:num w:numId="26">
    <w:abstractNumId w:val="2"/>
  </w:num>
  <w:num w:numId="27">
    <w:abstractNumId w:val="18"/>
  </w:num>
  <w:num w:numId="28">
    <w:abstractNumId w:val="8"/>
  </w:num>
  <w:num w:numId="29">
    <w:abstractNumId w:val="19"/>
  </w:num>
  <w:num w:numId="30">
    <w:abstractNumId w:val="15"/>
  </w:num>
  <w:num w:numId="31">
    <w:abstractNumId w:val="28"/>
  </w:num>
  <w:num w:numId="32">
    <w:abstractNumId w:val="36"/>
  </w:num>
  <w:num w:numId="33">
    <w:abstractNumId w:val="24"/>
  </w:num>
  <w:num w:numId="34">
    <w:abstractNumId w:val="1"/>
  </w:num>
  <w:num w:numId="35">
    <w:abstractNumId w:val="20"/>
  </w:num>
  <w:num w:numId="36">
    <w:abstractNumId w:val="34"/>
  </w:num>
  <w:num w:numId="37">
    <w:abstractNumId w:val="7"/>
  </w:num>
  <w:num w:numId="38">
    <w:abstractNumId w:val="35"/>
  </w:num>
  <w:num w:numId="39">
    <w:abstractNumId w:val="21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zsTAxNTW1MDAysbBQ0lEKTi0uzszPAykwrAUA6ZmpZiwAAAA="/>
  </w:docVars>
  <w:rsids>
    <w:rsidRoot w:val="00B128D8"/>
    <w:rsid w:val="00003755"/>
    <w:rsid w:val="00050419"/>
    <w:rsid w:val="00051DE8"/>
    <w:rsid w:val="000F27B0"/>
    <w:rsid w:val="0010655B"/>
    <w:rsid w:val="00120F09"/>
    <w:rsid w:val="001545B4"/>
    <w:rsid w:val="001C7DD1"/>
    <w:rsid w:val="00207C4E"/>
    <w:rsid w:val="002345E3"/>
    <w:rsid w:val="00250ACE"/>
    <w:rsid w:val="002521E6"/>
    <w:rsid w:val="00273B77"/>
    <w:rsid w:val="00281AE8"/>
    <w:rsid w:val="00292FF1"/>
    <w:rsid w:val="002C1401"/>
    <w:rsid w:val="002F2F18"/>
    <w:rsid w:val="003205AD"/>
    <w:rsid w:val="00390D53"/>
    <w:rsid w:val="003E416C"/>
    <w:rsid w:val="0040465A"/>
    <w:rsid w:val="00433A72"/>
    <w:rsid w:val="00485AB6"/>
    <w:rsid w:val="00493C5D"/>
    <w:rsid w:val="004D1300"/>
    <w:rsid w:val="004F45D5"/>
    <w:rsid w:val="00522D6E"/>
    <w:rsid w:val="0052496D"/>
    <w:rsid w:val="0053065C"/>
    <w:rsid w:val="0054125F"/>
    <w:rsid w:val="0056622C"/>
    <w:rsid w:val="00584299"/>
    <w:rsid w:val="005E326F"/>
    <w:rsid w:val="005E76FE"/>
    <w:rsid w:val="00604E38"/>
    <w:rsid w:val="00641B29"/>
    <w:rsid w:val="00683F09"/>
    <w:rsid w:val="006851DE"/>
    <w:rsid w:val="006D35E9"/>
    <w:rsid w:val="007453E9"/>
    <w:rsid w:val="007B2372"/>
    <w:rsid w:val="007E4E32"/>
    <w:rsid w:val="007F0116"/>
    <w:rsid w:val="007F5722"/>
    <w:rsid w:val="00824FA0"/>
    <w:rsid w:val="008274B7"/>
    <w:rsid w:val="00834ABD"/>
    <w:rsid w:val="00834CE4"/>
    <w:rsid w:val="008D2FDC"/>
    <w:rsid w:val="009465D1"/>
    <w:rsid w:val="00976EDA"/>
    <w:rsid w:val="009A6F3D"/>
    <w:rsid w:val="00A45555"/>
    <w:rsid w:val="00A52EBB"/>
    <w:rsid w:val="00A61665"/>
    <w:rsid w:val="00A763AE"/>
    <w:rsid w:val="00A77A10"/>
    <w:rsid w:val="00A93CE5"/>
    <w:rsid w:val="00AC103B"/>
    <w:rsid w:val="00AD2DDD"/>
    <w:rsid w:val="00B040AF"/>
    <w:rsid w:val="00B128D8"/>
    <w:rsid w:val="00B1456F"/>
    <w:rsid w:val="00B14955"/>
    <w:rsid w:val="00B209ED"/>
    <w:rsid w:val="00B50AB4"/>
    <w:rsid w:val="00B67A89"/>
    <w:rsid w:val="00B815B8"/>
    <w:rsid w:val="00BD42B1"/>
    <w:rsid w:val="00BF0B9A"/>
    <w:rsid w:val="00BF4B5A"/>
    <w:rsid w:val="00CB22A2"/>
    <w:rsid w:val="00CC2977"/>
    <w:rsid w:val="00CD00FC"/>
    <w:rsid w:val="00D11164"/>
    <w:rsid w:val="00DE04F8"/>
    <w:rsid w:val="00DE4D43"/>
    <w:rsid w:val="00E0024B"/>
    <w:rsid w:val="00E15160"/>
    <w:rsid w:val="00E2339A"/>
    <w:rsid w:val="00EA6F7E"/>
    <w:rsid w:val="00EB2F07"/>
    <w:rsid w:val="00EC1CB1"/>
    <w:rsid w:val="00F52759"/>
    <w:rsid w:val="00F7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A4806"/>
  <w15:chartTrackingRefBased/>
  <w15:docId w15:val="{6C2C49C2-F260-4AB9-96A3-FEC8228EF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1D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8D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51D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22</Words>
  <Characters>2326</Characters>
  <Application>Microsoft Office Word</Application>
  <DocSecurity>0</DocSecurity>
  <Lines>193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u alshamma</dc:creator>
  <cp:keywords/>
  <dc:description/>
  <cp:lastModifiedBy>Office user</cp:lastModifiedBy>
  <cp:revision>6</cp:revision>
  <dcterms:created xsi:type="dcterms:W3CDTF">2022-04-06T13:57:00Z</dcterms:created>
  <dcterms:modified xsi:type="dcterms:W3CDTF">2023-11-0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81328f3f7952483720cd7c65d8086a47be51fbb7257d34d97720cc80031b43</vt:lpwstr>
  </property>
</Properties>
</file>